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E5874" w14:textId="77777777" w:rsidR="00C279B3" w:rsidRP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Appendix A</w:t>
      </w:r>
    </w:p>
    <w:p w14:paraId="7D644416" w14:textId="2D4AAC1A" w:rsid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PROTOCOL MDA-1</w:t>
      </w:r>
    </w:p>
    <w:p w14:paraId="24B93D29" w14:textId="5E315FBA" w:rsidR="00C279B3" w:rsidRP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Inclusion and Exclusion Criteria</w:t>
      </w:r>
    </w:p>
    <w:p w14:paraId="0A950598" w14:textId="77777777" w:rsidR="00C279B3" w:rsidRP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IND #63,384</w:t>
      </w:r>
    </w:p>
    <w:p w14:paraId="1204469A" w14:textId="77777777" w:rsidR="00C279B3" w:rsidRP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Protocol Amendment 1: April 29, 2015</w:t>
      </w:r>
    </w:p>
    <w:p w14:paraId="49154621" w14:textId="77777777" w:rsidR="00C279B3" w:rsidRP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A Randomized, Double-Blind, Placebo-Controlled Phase 2 Pilot Study of MDMA -Assisted</w:t>
      </w:r>
    </w:p>
    <w:p w14:paraId="50304511" w14:textId="77777777" w:rsidR="00C279B3" w:rsidRP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Psychotherapy for Anxiety Associated with a Life-Threatening Illness</w:t>
      </w:r>
    </w:p>
    <w:p w14:paraId="66D67849" w14:textId="77777777" w:rsidR="00C279B3" w:rsidRPr="00C279B3" w:rsidRDefault="00C279B3" w:rsidP="00C279B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SPONSOR Multidisciplinary Association for Psychedelic Studies</w:t>
      </w:r>
    </w:p>
    <w:p w14:paraId="4CD183ED" w14:textId="77777777" w:rsidR="00C279B3" w:rsidRPr="00C279B3" w:rsidRDefault="00C279B3" w:rsidP="00C279B3">
      <w:pPr>
        <w:spacing w:line="480" w:lineRule="auto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Inclusion Criteria:</w:t>
      </w:r>
    </w:p>
    <w:p w14:paraId="1CBEFB29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1. Diagnosed with life-threatening cancer or non-dementing neurological illness, which can be ongoing or in remission, but with a possibility of recurrence</w:t>
      </w:r>
    </w:p>
    <w:p w14:paraId="65B6022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2. Prognosis of at least nine months life expectancy from the time of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creening;</w:t>
      </w:r>
      <w:proofErr w:type="gramEnd"/>
    </w:p>
    <w:p w14:paraId="127C623D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3. Have anxiety due to your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illness;</w:t>
      </w:r>
      <w:proofErr w:type="gramEnd"/>
    </w:p>
    <w:p w14:paraId="48D1851E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4. Are at least 18 years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old;</w:t>
      </w:r>
      <w:proofErr w:type="gramEnd"/>
    </w:p>
    <w:p w14:paraId="28ECAA44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5. Must be generally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healthy;</w:t>
      </w:r>
      <w:proofErr w:type="gramEnd"/>
    </w:p>
    <w:p w14:paraId="1A4CA86E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6. Must sign a medical release for the investigators to communicate directly with their therapist and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doctors;</w:t>
      </w:r>
      <w:proofErr w:type="gramEnd"/>
    </w:p>
    <w:p w14:paraId="09E64082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7. Are willing to refrain from taking any psychiatric medications during the study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eriod;</w:t>
      </w:r>
      <w:proofErr w:type="gramEnd"/>
    </w:p>
    <w:p w14:paraId="614565B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8. Willing to follow restrictions and guidelines concerning consumption of food, beverages, and nicotine the night before and just prior to each experimental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ession;</w:t>
      </w:r>
      <w:proofErr w:type="gramEnd"/>
    </w:p>
    <w:p w14:paraId="3E5BD09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9. Willing to remain overnight at the study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ite;</w:t>
      </w:r>
      <w:proofErr w:type="gramEnd"/>
    </w:p>
    <w:p w14:paraId="635DB952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10. Agree to have transportation other than driving themselves home or to where they are staying after the integrative session on the day after the MDMA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ession;</w:t>
      </w:r>
      <w:proofErr w:type="gramEnd"/>
    </w:p>
    <w:p w14:paraId="1D9B6CC9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11. are willing to be contacted via telephone for all necessary telephone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contacts;</w:t>
      </w:r>
      <w:proofErr w:type="gramEnd"/>
    </w:p>
    <w:p w14:paraId="6EA9275E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12. Must have a negative pregnancy test if able to bear children, and agree to use an effective form of birth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control;</w:t>
      </w:r>
      <w:proofErr w:type="gramEnd"/>
    </w:p>
    <w:p w14:paraId="6A5844DF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13. Must provide a contact in the event of a participant becoming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uicidal;</w:t>
      </w:r>
      <w:proofErr w:type="gramEnd"/>
    </w:p>
    <w:p w14:paraId="5757057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14. Are proficient in speaking and reading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English;</w:t>
      </w:r>
      <w:proofErr w:type="gramEnd"/>
    </w:p>
    <w:p w14:paraId="40787F24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15. Agree to have all clinic visit sessions recorded to audio and video</w:t>
      </w:r>
    </w:p>
    <w:p w14:paraId="69B25FA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16. Agree not to participate in any other interventional clinical trials during the duration of this study.</w:t>
      </w:r>
    </w:p>
    <w:p w14:paraId="7B0D09E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E4284AB" w14:textId="77777777" w:rsidR="00C279B3" w:rsidRP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18E8572F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Exclusion Criteria:</w:t>
      </w:r>
    </w:p>
    <w:p w14:paraId="24656F5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1. Are pregnant or nursing, or if a woman who can have children, those who are not practicing an effective means of birth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control;</w:t>
      </w:r>
      <w:proofErr w:type="gramEnd"/>
    </w:p>
    <w:p w14:paraId="626DC242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2. Weigh less than 48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kg;</w:t>
      </w:r>
      <w:proofErr w:type="gramEnd"/>
    </w:p>
    <w:p w14:paraId="27C253C4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 xml:space="preserve">3. Are abusing illegal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drugs;</w:t>
      </w:r>
      <w:proofErr w:type="gramEnd"/>
    </w:p>
    <w:p w14:paraId="65144E5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4. Are unable to give adequate informed </w:t>
      </w: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consent;</w:t>
      </w:r>
      <w:proofErr w:type="gramEnd"/>
    </w:p>
    <w:p w14:paraId="570EF63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5. Upon review of past and current drugs/medication must not be on or have taken a medication that is exclusionary.</w:t>
      </w:r>
    </w:p>
    <w:p w14:paraId="7407765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6. Upon review of medical or psychiatric history must not have any current or past diagnosis that would be considered a risk to participation in the study.</w:t>
      </w:r>
    </w:p>
    <w:p w14:paraId="5D52C3F6" w14:textId="27324B52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</w:rPr>
        <w:br/>
      </w:r>
      <w:r w:rsidRPr="00C279B3">
        <w:rPr>
          <w:rFonts w:ascii="Times New Roman" w:eastAsia="Times New Roman" w:hAnsi="Times New Roman" w:cs="Times New Roman"/>
        </w:rPr>
        <w:br/>
      </w:r>
    </w:p>
    <w:p w14:paraId="4F806014" w14:textId="0AF2D090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2037CA01" w14:textId="174D49DA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0B170099" w14:textId="0C7E9D3D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7062F4B7" w14:textId="1F52FC3B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4DA31EB4" w14:textId="05DDACDF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243D9372" w14:textId="694E4B3D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7BA9404B" w14:textId="271474FC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56D8A536" w14:textId="5046F543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4D3BF3B7" w14:textId="10018E4C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26BCB2C8" w14:textId="30236CD6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5A1320D6" w14:textId="2ADF9C71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5F8167B3" w14:textId="02743744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3F78DB22" w14:textId="1A7B805F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0EF87EE7" w14:textId="6E2914D8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391193C3" w14:textId="725E6BE4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2B5DF1AE" w14:textId="4E0D70C2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74ABA66E" w14:textId="781CAFA3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7F8AECC8" w14:textId="0FAABC81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240E607B" w14:textId="56980A53" w:rsid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21D10279" w14:textId="77777777" w:rsidR="00C279B3" w:rsidRPr="00C279B3" w:rsidRDefault="00C279B3" w:rsidP="00C279B3">
      <w:pPr>
        <w:spacing w:after="240"/>
        <w:rPr>
          <w:rFonts w:ascii="Times New Roman" w:eastAsia="Times New Roman" w:hAnsi="Times New Roman" w:cs="Times New Roman"/>
        </w:rPr>
      </w:pPr>
    </w:p>
    <w:p w14:paraId="4B349998" w14:textId="77777777" w:rsidR="00C279B3" w:rsidRPr="00C279B3" w:rsidRDefault="00C279B3" w:rsidP="00C279B3">
      <w:pPr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lastRenderedPageBreak/>
        <w:t>Appendix B</w:t>
      </w:r>
    </w:p>
    <w:p w14:paraId="4B6F34DE" w14:textId="3665C35C" w:rsidR="00C279B3" w:rsidRPr="00C279B3" w:rsidRDefault="00C279B3" w:rsidP="005362AD">
      <w:pPr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Semi-Structured Interview Guide</w:t>
      </w:r>
    </w:p>
    <w:p w14:paraId="044C097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u w:val="single"/>
          <w:shd w:val="clear" w:color="auto" w:fill="FFFFFF"/>
        </w:rPr>
        <w:t>Introduction of interviewer</w:t>
      </w:r>
    </w:p>
    <w:p w14:paraId="74139B0D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Hello, my name is _____________________________, and I have been asked to interview you today.</w:t>
      </w:r>
    </w:p>
    <w:p w14:paraId="2F3041DA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695B130C" w14:textId="3940EBA1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During the interview, I would like to discuss the following topics: the general nature of your experience, as well as subjects that may have arisen during the experience itself, such as autobiographical content, emotional experiences, insight and meaning, spiritual and/or religious experiences, aspects of the experience concerning anxiety related to life-threatening illness, and your relationship with the co-therapist team. The interview should last from and hour and a half to two </w:t>
      </w:r>
      <w:r w:rsidR="005362AD"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hours and</w:t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will be recorded with audio and video equipment. Please feel free to stop at any time for bathroom breaks, and if any questions arise.</w:t>
      </w:r>
    </w:p>
    <w:p w14:paraId="65F69ECE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Cambria" w:eastAsia="Times New Roman" w:hAnsi="Cambria" w:cs="Times New Roman"/>
          <w:color w:val="000000"/>
          <w:sz w:val="20"/>
          <w:szCs w:val="20"/>
          <w:shd w:val="clear" w:color="auto" w:fill="FFFFFF"/>
        </w:rPr>
        <w:t> </w:t>
      </w:r>
    </w:p>
    <w:p w14:paraId="413730CF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Cambria" w:eastAsia="Times New Roman" w:hAnsi="Cambria" w:cs="Times New Roman"/>
          <w:color w:val="000000"/>
          <w:sz w:val="20"/>
          <w:szCs w:val="20"/>
          <w:shd w:val="clear" w:color="auto" w:fill="FFFFFF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9"/>
        <w:gridCol w:w="1801"/>
      </w:tblGrid>
      <w:tr w:rsidR="00C279B3" w:rsidRPr="00C279B3" w14:paraId="2EF2CE20" w14:textId="77777777" w:rsidTr="00C279B3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84538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nterview Gu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4753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larification questions</w:t>
            </w:r>
          </w:p>
        </w:tc>
      </w:tr>
      <w:tr w:rsidR="00C279B3" w:rsidRPr="00C279B3" w14:paraId="3934DE36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A6C1B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re-Sess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2106A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• Can you expand a little on</w:t>
            </w:r>
          </w:p>
          <w:p w14:paraId="7BEC8CB8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this?</w:t>
            </w:r>
          </w:p>
          <w:p w14:paraId="3CDF635C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• Can you tell me anything</w:t>
            </w:r>
          </w:p>
          <w:p w14:paraId="60F38547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else?</w:t>
            </w:r>
          </w:p>
          <w:p w14:paraId="794CF238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• Can you provide some</w:t>
            </w:r>
          </w:p>
          <w:p w14:paraId="17F55119" w14:textId="77777777" w:rsidR="00C279B3" w:rsidRPr="00C279B3" w:rsidRDefault="00C279B3" w:rsidP="00C279B3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examples?</w:t>
            </w:r>
          </w:p>
        </w:tc>
      </w:tr>
      <w:tr w:rsidR="00C279B3" w:rsidRPr="00C279B3" w14:paraId="7E5CADBD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D84F3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Can you tell me your name, age, what you do for work, and what was your diagnosis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2351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29796A4D" w14:textId="77777777" w:rsidTr="00C279B3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236CD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Can you give me a sense of what life was like prior to the treatment sessions? (probing nature of anxiety and living with their illness, but open ended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7D3C26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203DDC50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FE66A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What led you to participating in the study? What were you hoping for or looking for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72D33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0BCA8DD3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9BA4A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What were your expectations?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C5876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4CD865A0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F892D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2E8607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460BEA74" w14:textId="77777777" w:rsidTr="00C279B3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F95FA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he Treatment Session</w:t>
            </w:r>
          </w:p>
          <w:p w14:paraId="64E94C0B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Thinking back on your three sessions with MDMA, was there any one session that seems most significant or influential?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732FC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6A49176D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E361D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Can you describe in detail your experiences during (this/these) treatment session(s)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DEC56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11583934" w14:textId="77777777" w:rsidTr="00C279B3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4A437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What emotions arose during your experiences?  What memories arose during your experience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C8FD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14944683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7358B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What insights or new understandings did you gain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DCB12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569E6896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1CDC8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What internal changes did you experience? Any perceptual changes, or images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0425B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25CB675E" w14:textId="77777777" w:rsidTr="00C279B3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F1FEE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 xml:space="preserve">How would you describe your experiences after the session ended and in the days </w:t>
            </w:r>
            <w:proofErr w:type="gramStart"/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following.</w:t>
            </w:r>
            <w:proofErr w:type="gram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8B458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1AEA2735" w14:textId="77777777" w:rsidTr="00C279B3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93AF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Can you recall any memorable experiences from the other MDMA or non-MDMA sessions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904CE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4D7B642D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EE3F6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AC27B1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09F429DE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EF901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ost-Session Question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348FE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157E8E99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6EB35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In what ways do you feel the study has affected your life since the sessions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A4DFB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3303BC5A" w14:textId="77777777" w:rsidTr="00C279B3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1332A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 xml:space="preserve">Thus far, what ways has </w:t>
            </w:r>
            <w:proofErr w:type="gramStart"/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do</w:t>
            </w:r>
            <w:proofErr w:type="gramEnd"/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 xml:space="preserve"> you feel your participation in the study has influenced your anxiety?</w:t>
            </w:r>
          </w:p>
          <w:p w14:paraId="018492DA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Are there ways in which you feel the study has not yet felt helpful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025856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1F06D9F4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D9739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How has the experience changed your perception of or attitude toward the (illness)?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F26F8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1C8F80B6" w14:textId="77777777" w:rsidTr="00C279B3">
        <w:trPr>
          <w:trHeight w:val="11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421CE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In your experience, how do you think MDMA assisted psychotherapy compares to other treatments or therapies you’ve tried? Do you have a sense of how MDMA works to create such changes?</w:t>
            </w:r>
          </w:p>
          <w:p w14:paraId="1EF1D692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C166B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84978FE" w14:textId="77777777" w:rsidR="00C279B3" w:rsidRPr="00C279B3" w:rsidRDefault="00C279B3" w:rsidP="00C279B3">
      <w:pPr>
        <w:spacing w:after="200"/>
        <w:rPr>
          <w:rFonts w:ascii="Times New Roman" w:eastAsia="Times New Roman" w:hAnsi="Times New Roman" w:cs="Times New Roman"/>
        </w:rPr>
      </w:pPr>
      <w:r w:rsidRPr="00C279B3">
        <w:rPr>
          <w:rFonts w:ascii="Cambria" w:eastAsia="Times New Roman" w:hAnsi="Cambria" w:cs="Times New Roman"/>
          <w:color w:val="000000"/>
          <w:sz w:val="20"/>
          <w:szCs w:val="20"/>
          <w:shd w:val="clear" w:color="auto" w:fill="FFFFFF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6"/>
        <w:gridCol w:w="2364"/>
      </w:tblGrid>
      <w:tr w:rsidR="00C279B3" w:rsidRPr="00C279B3" w14:paraId="4DC94EA3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38EED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ther Question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EEE18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• Can you expand a little on</w:t>
            </w:r>
          </w:p>
          <w:p w14:paraId="6480D9F2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this?</w:t>
            </w:r>
          </w:p>
          <w:p w14:paraId="3E3600D7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• Can you tell me anything</w:t>
            </w:r>
          </w:p>
          <w:p w14:paraId="38CB0F79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else?</w:t>
            </w:r>
          </w:p>
          <w:p w14:paraId="611D66DA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• Can you provide</w:t>
            </w:r>
          </w:p>
          <w:p w14:paraId="3FFFA77D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some examples?</w:t>
            </w:r>
          </w:p>
        </w:tc>
      </w:tr>
      <w:tr w:rsidR="00C279B3" w:rsidRPr="00C279B3" w14:paraId="0349A3C9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A9017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What was your experience of the therapists and how did they affect your sessions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6AA21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797E8327" w14:textId="77777777" w:rsidTr="00C279B3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D09CC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Is there anything you wish had been different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0D9E4B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33A91D53" w14:textId="77777777" w:rsidTr="00C279B3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A5C31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t>If given an opportunity, would you repeat the experience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2F825E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79B3" w:rsidRPr="00C279B3" w14:paraId="4B6EC346" w14:textId="77777777" w:rsidTr="00C279B3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6D66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  <w:r w:rsidRPr="00C279B3">
              <w:rPr>
                <w:rFonts w:ascii="Cambria" w:eastAsia="Times New Roman" w:hAnsi="Cambria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Is there anything else that you would like to share or anything you would like to ask me?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D65FF" w14:textId="77777777" w:rsidR="00C279B3" w:rsidRPr="00C279B3" w:rsidRDefault="00C279B3" w:rsidP="00C279B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34633E3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Cambria" w:eastAsia="Times New Roman" w:hAnsi="Cambria" w:cs="Times New Roman"/>
          <w:color w:val="000000"/>
          <w:sz w:val="20"/>
          <w:szCs w:val="20"/>
          <w:shd w:val="clear" w:color="auto" w:fill="FFFFFF"/>
        </w:rPr>
        <w:t> </w:t>
      </w:r>
    </w:p>
    <w:p w14:paraId="67417509" w14:textId="6A589A25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641E7480" w14:textId="7F684463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5E148DC3" w14:textId="558F5F29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78428241" w14:textId="2A8BFA11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57051ACB" w14:textId="79E1B58F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62FF2AA7" w14:textId="721444AC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0E9B6BEE" w14:textId="7B883D3C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4A21458" w14:textId="48F33D06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678ECD7" w14:textId="5822CFE4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A8E4B39" w14:textId="4FE8AB0A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2BF6769A" w14:textId="2930AEDD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BB1219C" w14:textId="656348E4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2CF05042" w14:textId="1A43D05E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69D5834" w14:textId="4D4D8341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1B12F94" w14:textId="757B07DF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0BE9DE51" w14:textId="260276E9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79885F0" w14:textId="415711FE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45A13E4" w14:textId="4EB9EAC4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D705258" w14:textId="6913DE72" w:rsidR="00C279B3" w:rsidRDefault="00C279B3" w:rsidP="00C279B3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A49AB82" w14:textId="77777777" w:rsidR="00C279B3" w:rsidRPr="00C279B3" w:rsidRDefault="00C279B3" w:rsidP="00C279B3">
      <w:pPr>
        <w:spacing w:line="480" w:lineRule="auto"/>
        <w:rPr>
          <w:rFonts w:ascii="Times New Roman" w:eastAsia="Times New Roman" w:hAnsi="Times New Roman" w:cs="Times New Roman"/>
        </w:rPr>
      </w:pPr>
    </w:p>
    <w:p w14:paraId="5533D7EC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40EF6A07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BC35A99" w14:textId="77777777" w:rsidR="00C279B3" w:rsidRPr="00C279B3" w:rsidRDefault="00C279B3" w:rsidP="00C279B3">
      <w:pPr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lastRenderedPageBreak/>
        <w:t>Appendix C</w:t>
      </w:r>
    </w:p>
    <w:p w14:paraId="50776112" w14:textId="77777777" w:rsidR="00C279B3" w:rsidRPr="00C279B3" w:rsidRDefault="00C279B3" w:rsidP="00C279B3">
      <w:pPr>
        <w:jc w:val="center"/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Code Book with Descriptions</w:t>
      </w:r>
    </w:p>
    <w:p w14:paraId="0ED3BFF1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6C773034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MN: Methodological notes (comments for fellow analysts/thoughts about process or methodology)</w:t>
      </w:r>
    </w:p>
    <w:p w14:paraId="338128D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7D07790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TN: Theoretical Notes (comments for fellow analysts pertaining to theoretical concepts, including a unit that exemplifies a hypothesis about the treatment)</w:t>
      </w:r>
    </w:p>
    <w:p w14:paraId="22BA9D4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6C301BA2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?: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uzzlements/questions (Portions of transcript that coders wish to discuss in meeting)</w:t>
      </w:r>
    </w:p>
    <w:p w14:paraId="0CA0FF34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176B305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Q: Quotable sentences (a favorite, starred, or important pull quote)</w:t>
      </w:r>
    </w:p>
    <w:p w14:paraId="062ACAF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2B8DFD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R: Subject recommendation (example: subject requesting additional MDMA session in treatment)</w:t>
      </w:r>
    </w:p>
    <w:p w14:paraId="796EFAFC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19FA03E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CS: Censorship by interview subject (limiting what they would say in the interview)</w:t>
      </w:r>
    </w:p>
    <w:p w14:paraId="53D32664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6674A92F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Tx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MDMA-assisted psychotherapy: treatment as whole</w:t>
      </w:r>
    </w:p>
    <w:p w14:paraId="248B6EA1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141FE85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T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therapists in study</w:t>
      </w:r>
    </w:p>
    <w:p w14:paraId="27200607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 </w:t>
      </w:r>
    </w:p>
    <w:p w14:paraId="12940087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Th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the therapy portion of the treatment, including therapy techniques, specific aspects of the therapy, or referring specifically to a therapy modality.</w:t>
      </w:r>
    </w:p>
    <w:p w14:paraId="52E5078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75F4AC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M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the MDMA portion of the treatment</w:t>
      </w:r>
    </w:p>
    <w:p w14:paraId="5DC52BC8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702D6FE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T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psychological treatments other than the study treatment</w:t>
      </w:r>
    </w:p>
    <w:p w14:paraId="1A2B8987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 </w:t>
      </w:r>
    </w:p>
    <w:p w14:paraId="1347BCF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MedT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medical treatments</w:t>
      </w:r>
    </w:p>
    <w:p w14:paraId="4228F6B2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88CCF8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Rx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Prescribed Substance use (Any medication prescribed to subject)</w:t>
      </w:r>
    </w:p>
    <w:p w14:paraId="0D021EC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256261C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NRx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+/-): References to/Descriptions of non-prescribed substance use (any illicit substance use, including non-prescribed </w:t>
      </w:r>
      <w:proofErr w:type="spell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r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use)</w:t>
      </w:r>
    </w:p>
    <w:p w14:paraId="4A4DC158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23FF33B3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S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psychological symptoms</w:t>
      </w:r>
    </w:p>
    <w:p w14:paraId="106F0EA1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0F90FD99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MS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medical symptoms</w:t>
      </w:r>
    </w:p>
    <w:p w14:paraId="485D988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49B0FA29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spell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NPS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: Narrative of psychological symptoms (Providing more context or consideration than simply referencing or describing the symptom. Example: Making sense of where the symptoms are coming from, or how they impact their life</w:t>
      </w:r>
    </w:p>
    <w:p w14:paraId="2579DA8D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4EC21D07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spell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NMS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: Narrative of medical symptoms (Providing more context or consideration than simply referencing or describing the symptom. Example: Making sense of where the symptoms are coming from…)</w:t>
      </w:r>
    </w:p>
    <w:p w14:paraId="07E06C2A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47A239D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MTx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Motivation (+) or Lack of motivation (-) to participate in any treatment, including any healthy activity that could be a benefit to the person’s overall health, (ex: therapy, Yoga, …)</w:t>
      </w:r>
    </w:p>
    <w:p w14:paraId="3591918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2C887FCC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EL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Enacting Lessons from the treatment- A description of the participant utilizing a skill or piece of knowledge gained in the study</w:t>
      </w:r>
    </w:p>
    <w:p w14:paraId="0B9B7ED8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675DCDC1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EM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 Perceptions/Expectations about MDMA</w:t>
      </w:r>
    </w:p>
    <w:p w14:paraId="14AB422D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091682C1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ET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Perceptions/Expectations of other treatments</w:t>
      </w:r>
    </w:p>
    <w:p w14:paraId="3FA2E7C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67A18F1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AC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References to/Descriptions of actions (+/-) a person is taking in their life (ex: attempting suicide (-) or starting a support group (+))</w:t>
      </w:r>
    </w:p>
    <w:p w14:paraId="3BFB0CC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2925A9E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C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+/-): References to/Descriptions of coping skills used- anything the person used in attempt to manage </w:t>
      </w:r>
      <w:proofErr w:type="spell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xs</w:t>
      </w:r>
      <w:proofErr w:type="spell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r avoid discomfort (ex: substance abuse (-), mindfulness exercises (+))</w:t>
      </w:r>
    </w:p>
    <w:p w14:paraId="24F2B4B8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0E0BAF1E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Spirituality/religion (An experience involving spiritual or religious artifacts)</w:t>
      </w:r>
    </w:p>
    <w:p w14:paraId="7149D52E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8844A43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L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Perception of life (Overarching views on how the world or life works, or how they see the construct of life) Example:  “life is supposed to be happy,” “The world is a cold dark place”</w:t>
      </w:r>
    </w:p>
    <w:p w14:paraId="4621AC41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14DA1122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PD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Perception of death (views around death and dying and if the participant says</w:t>
      </w:r>
    </w:p>
    <w:p w14:paraId="0CCFFED3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“death”) “Death is not something to be afraid of”</w:t>
      </w:r>
    </w:p>
    <w:p w14:paraId="226FA458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000869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Ex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Existential (relating to a person’s experience of existing/questioning relationship to life or death) Pertains more to the individual’s orientation towards life and death or a direct experience of life and death.   “I am not afraid to die.” “I feel a huge responsibility to live.”</w:t>
      </w:r>
    </w:p>
    <w:p w14:paraId="1F37C7F7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9FF0D4C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ME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Mystical experience (non-normal states of being, Noetic and ineffable experiences)</w:t>
      </w:r>
    </w:p>
    <w:p w14:paraId="08ADE9CA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12EEA14F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SA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 Self Awareness(+)/judgments about self(-)</w:t>
      </w:r>
    </w:p>
    <w:p w14:paraId="67AF0CA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4184F194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proofErr w:type="gramStart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IP(</w:t>
      </w:r>
      <w:proofErr w:type="gramEnd"/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/-):  References to/Descriptions of Interpersonal Relationships, also qualify when possible:</w:t>
      </w:r>
    </w:p>
    <w:p w14:paraId="24349A3A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       </w:t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[SO]: Significant Other</w:t>
      </w:r>
    </w:p>
    <w:p w14:paraId="110D6649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       </w:t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[FM]: Family</w:t>
      </w:r>
    </w:p>
    <w:p w14:paraId="4A19AF5F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       </w:t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[FR]: Friends</w:t>
      </w:r>
    </w:p>
    <w:p w14:paraId="5669B9D5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       </w:t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[SC]: Society  </w:t>
      </w:r>
    </w:p>
    <w:p w14:paraId="310B16EB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[PR]: Providers</w:t>
      </w:r>
    </w:p>
    <w:p w14:paraId="117AF67D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</w:p>
    <w:p w14:paraId="354EC6F8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*For all pertinent codes add these suffixes whenever possible, as appropriate:</w:t>
      </w:r>
    </w:p>
    <w:p w14:paraId="2A33DC5B" w14:textId="77777777" w:rsidR="00C279B3" w:rsidRPr="00C279B3" w:rsidRDefault="00C279B3" w:rsidP="00C279B3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>+ or - (perceived benefits/concerns or detriments) or (positive/negative references)</w:t>
      </w:r>
    </w:p>
    <w:p w14:paraId="229954BE" w14:textId="77777777" w:rsidR="00C279B3" w:rsidRPr="00C279B3" w:rsidRDefault="00C279B3" w:rsidP="00C279B3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Timeframe notations: add to codes whenever timeframe can be deciphered from statement</w:t>
      </w:r>
    </w:p>
    <w:p w14:paraId="6F54D403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(PT): Pre-Treatment (any time prior to study)</w:t>
      </w:r>
    </w:p>
    <w:p w14:paraId="245672E0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(DT): During-Treatment (during the study period)</w:t>
      </w:r>
    </w:p>
    <w:p w14:paraId="2381B18D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(ST): Short-Term (Within first month after Final MDMA session)</w:t>
      </w:r>
    </w:p>
    <w:p w14:paraId="41852E36" w14:textId="77777777" w:rsidR="00C279B3" w:rsidRPr="00C279B3" w:rsidRDefault="00C279B3" w:rsidP="00C279B3">
      <w:pPr>
        <w:rPr>
          <w:rFonts w:ascii="Times New Roman" w:eastAsia="Times New Roman" w:hAnsi="Times New Roman" w:cs="Times New Roman"/>
        </w:rPr>
      </w:pP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  <w:r w:rsidRPr="00C279B3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  <w:t>(LT): Long-Term (More than one month after final MDMA session to the present)</w:t>
      </w:r>
    </w:p>
    <w:p w14:paraId="13B28F7A" w14:textId="77777777" w:rsidR="00291825" w:rsidRDefault="005362AD"/>
    <w:sectPr w:rsidR="00291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856AD"/>
    <w:multiLevelType w:val="multilevel"/>
    <w:tmpl w:val="EA208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3807EC"/>
    <w:multiLevelType w:val="multilevel"/>
    <w:tmpl w:val="56402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B3"/>
    <w:rsid w:val="00123A1E"/>
    <w:rsid w:val="0029396D"/>
    <w:rsid w:val="0051388A"/>
    <w:rsid w:val="005362AD"/>
    <w:rsid w:val="00C2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264A6"/>
  <w15:chartTrackingRefBased/>
  <w15:docId w15:val="{4319262F-C2CA-8C4E-B267-EC06EA6C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79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C27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4</Words>
  <Characters>8174</Characters>
  <Application>Microsoft Office Word</Application>
  <DocSecurity>0</DocSecurity>
  <Lines>68</Lines>
  <Paragraphs>19</Paragraphs>
  <ScaleCrop>false</ScaleCrop>
  <Company/>
  <LinksUpToDate>false</LinksUpToDate>
  <CharactersWithSpaces>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Barone</dc:creator>
  <cp:keywords/>
  <dc:description/>
  <cp:lastModifiedBy>Will Barone</cp:lastModifiedBy>
  <cp:revision>2</cp:revision>
  <dcterms:created xsi:type="dcterms:W3CDTF">2022-09-11T06:50:00Z</dcterms:created>
  <dcterms:modified xsi:type="dcterms:W3CDTF">2022-09-11T06:50:00Z</dcterms:modified>
</cp:coreProperties>
</file>